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E8923E" w14:textId="4FB85504" w:rsidR="0091076E" w:rsidRDefault="0091076E"/>
    <w:p w14:paraId="3C8018CA" w14:textId="783FB1F4" w:rsidR="00186E8F" w:rsidRPr="0091076E" w:rsidRDefault="00186E8F" w:rsidP="00186E8F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r w:rsidRPr="00034AB1">
        <w:rPr>
          <w:rFonts w:ascii="Times New Roman" w:eastAsia="Calibri" w:hAnsi="Times New Roman" w:cs="Times New Roman"/>
          <w:sz w:val="24"/>
          <w:szCs w:val="24"/>
        </w:rPr>
        <w:t>"cardamom" OR "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Elettaria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cardamomum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" OR " 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cardamomum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" OR 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Elettarias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 OR Cardamoms OR 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Cardamon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Cardamons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 OR "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Amomum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cardamomum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>" OR "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Amomum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cardamomums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>" OR "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cardamomums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Amomum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" OR "cardamom, 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Elettaria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>" OR "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Elettaria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34AB1">
        <w:rPr>
          <w:rFonts w:ascii="Times New Roman" w:eastAsia="Calibri" w:hAnsi="Times New Roman" w:cs="Times New Roman"/>
          <w:sz w:val="24"/>
          <w:szCs w:val="24"/>
        </w:rPr>
        <w:t>cardamomums</w:t>
      </w:r>
      <w:proofErr w:type="spellEnd"/>
      <w:r w:rsidRPr="00034AB1">
        <w:rPr>
          <w:rFonts w:ascii="Times New Roman" w:eastAsia="Calibri" w:hAnsi="Times New Roman" w:cs="Times New Roman"/>
          <w:sz w:val="24"/>
          <w:szCs w:val="24"/>
        </w:rPr>
        <w:t>"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="00F45C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15989">
        <w:rPr>
          <w:rFonts w:ascii="Times New Roman" w:eastAsia="Calibri" w:hAnsi="Times New Roman" w:cs="Times New Roman"/>
          <w:sz w:val="24"/>
          <w:szCs w:val="24"/>
        </w:rPr>
        <w:t xml:space="preserve">intervention OR "controlled trial" OR </w:t>
      </w:r>
      <w:proofErr w:type="spellStart"/>
      <w:r w:rsidRPr="00E15989">
        <w:rPr>
          <w:rFonts w:ascii="Times New Roman" w:eastAsia="Calibri" w:hAnsi="Times New Roman" w:cs="Times New Roman"/>
          <w:sz w:val="24"/>
          <w:szCs w:val="24"/>
        </w:rPr>
        <w:t>randomised</w:t>
      </w:r>
      <w:proofErr w:type="spellEnd"/>
      <w:r w:rsidRPr="00E15989">
        <w:rPr>
          <w:rFonts w:ascii="Times New Roman" w:eastAsia="Calibri" w:hAnsi="Times New Roman" w:cs="Times New Roman"/>
          <w:sz w:val="24"/>
          <w:szCs w:val="24"/>
        </w:rPr>
        <w:t xml:space="preserve"> OR randomized OR random OR randomly OR placebo OR "clinical trial" OR trial OR "randomized controlled trial" OR "randomized clinical trial" OR "randomized, placebo-controlled trials" OR RCT OR blinded OR "double blind" OR "double blinded" OR trials OR "Cross-Over Studies" OR "Cross-Over" OR "Cross-Over Study" OR parallel</w:t>
      </w:r>
      <w:r w:rsidR="00F45C43">
        <w:rPr>
          <w:rFonts w:ascii="Times New Roman" w:eastAsia="Calibri" w:hAnsi="Times New Roman" w:cs="Times New Roman"/>
          <w:sz w:val="24"/>
          <w:szCs w:val="24"/>
        </w:rPr>
        <w:t>.</w:t>
      </w:r>
    </w:p>
    <w:bookmarkEnd w:id="0"/>
    <w:p w14:paraId="4F1440F4" w14:textId="570CB3C5" w:rsidR="000D41D4" w:rsidRDefault="000D41D4"/>
    <w:sectPr w:rsidR="000D4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9514B1"/>
    <w:multiLevelType w:val="multilevel"/>
    <w:tmpl w:val="177EA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76E"/>
    <w:rsid w:val="00034AB1"/>
    <w:rsid w:val="00065B48"/>
    <w:rsid w:val="000D41D4"/>
    <w:rsid w:val="00186E8F"/>
    <w:rsid w:val="001E4C85"/>
    <w:rsid w:val="00221AFE"/>
    <w:rsid w:val="00231B21"/>
    <w:rsid w:val="00285E81"/>
    <w:rsid w:val="0029184C"/>
    <w:rsid w:val="00375FC9"/>
    <w:rsid w:val="003A72E7"/>
    <w:rsid w:val="0052321D"/>
    <w:rsid w:val="006E5B22"/>
    <w:rsid w:val="00707454"/>
    <w:rsid w:val="007C6F1D"/>
    <w:rsid w:val="007F1C92"/>
    <w:rsid w:val="007F55F3"/>
    <w:rsid w:val="00860790"/>
    <w:rsid w:val="00882254"/>
    <w:rsid w:val="0091076E"/>
    <w:rsid w:val="00952EBC"/>
    <w:rsid w:val="0095676A"/>
    <w:rsid w:val="00963444"/>
    <w:rsid w:val="00983800"/>
    <w:rsid w:val="00A61BB5"/>
    <w:rsid w:val="00A848CB"/>
    <w:rsid w:val="00B26934"/>
    <w:rsid w:val="00B314A5"/>
    <w:rsid w:val="00B5185B"/>
    <w:rsid w:val="00C1595E"/>
    <w:rsid w:val="00C611E4"/>
    <w:rsid w:val="00C713A9"/>
    <w:rsid w:val="00D548E5"/>
    <w:rsid w:val="00D86B67"/>
    <w:rsid w:val="00DD5200"/>
    <w:rsid w:val="00E03041"/>
    <w:rsid w:val="00E15989"/>
    <w:rsid w:val="00E57483"/>
    <w:rsid w:val="00F45C43"/>
    <w:rsid w:val="00F94574"/>
    <w:rsid w:val="00FB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4DAF3"/>
  <w15:chartTrackingRefBased/>
  <w15:docId w15:val="{CC818999-C468-4464-8F4E-64BE5B0B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7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7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107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0D41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D41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ue">
    <w:name w:val="value"/>
    <w:basedOn w:val="DefaultParagraphFont"/>
    <w:rsid w:val="0029184C"/>
  </w:style>
  <w:style w:type="character" w:customStyle="1" w:styleId="Heading2Char">
    <w:name w:val="Heading 2 Char"/>
    <w:basedOn w:val="DefaultParagraphFont"/>
    <w:link w:val="Heading2"/>
    <w:uiPriority w:val="9"/>
    <w:semiHidden/>
    <w:rsid w:val="008607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</dc:creator>
  <cp:keywords/>
  <dc:description/>
  <cp:lastModifiedBy>azadeh</cp:lastModifiedBy>
  <cp:revision>6</cp:revision>
  <dcterms:created xsi:type="dcterms:W3CDTF">2022-09-04T16:11:00Z</dcterms:created>
  <dcterms:modified xsi:type="dcterms:W3CDTF">2023-01-29T18:38:00Z</dcterms:modified>
</cp:coreProperties>
</file>